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D2191" w14:textId="1018A346" w:rsidR="00B35032" w:rsidRPr="00724DCA" w:rsidRDefault="00B35032" w:rsidP="00B35032">
      <w:pPr>
        <w:rPr>
          <w:rFonts w:asciiTheme="minorHAnsi" w:hAnsiTheme="minorHAnsi" w:cstheme="minorHAnsi"/>
          <w:sz w:val="20"/>
        </w:rPr>
      </w:pPr>
      <w:r w:rsidRPr="00724DCA">
        <w:rPr>
          <w:rFonts w:asciiTheme="minorHAnsi" w:hAnsiTheme="minorHAnsi" w:cstheme="minorHAnsi"/>
          <w:b/>
          <w:sz w:val="20"/>
        </w:rPr>
        <w:t xml:space="preserve">  </w:t>
      </w:r>
      <w:r w:rsidR="0009633E" w:rsidRPr="00724DCA">
        <w:rPr>
          <w:rFonts w:asciiTheme="minorHAnsi" w:hAnsiTheme="minorHAnsi" w:cstheme="minorHAnsi"/>
          <w:b/>
          <w:sz w:val="20"/>
        </w:rPr>
        <w:t xml:space="preserve">Supplementary </w:t>
      </w:r>
      <w:r w:rsidRPr="00724DCA">
        <w:rPr>
          <w:rFonts w:asciiTheme="minorHAnsi" w:hAnsiTheme="minorHAnsi" w:cstheme="minorHAnsi"/>
          <w:b/>
          <w:sz w:val="20"/>
        </w:rPr>
        <w:t>Table S1:  Gene panel investigated by targeted next generation sequencing.</w:t>
      </w:r>
    </w:p>
    <w:tbl>
      <w:tblPr>
        <w:tblW w:w="7998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5" w:type="dxa"/>
          <w:right w:w="28" w:type="dxa"/>
        </w:tblCellMar>
        <w:tblLook w:val="04A0" w:firstRow="1" w:lastRow="0" w:firstColumn="1" w:lastColumn="0" w:noHBand="0" w:noVBand="1"/>
      </w:tblPr>
      <w:tblGrid>
        <w:gridCol w:w="1225"/>
        <w:gridCol w:w="1382"/>
        <w:gridCol w:w="2391"/>
        <w:gridCol w:w="1771"/>
        <w:gridCol w:w="1229"/>
      </w:tblGrid>
      <w:tr w:rsidR="00B35032" w:rsidRPr="00724DCA" w14:paraId="037A5F00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10D94E3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ABCA10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115A0CF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UX1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05C6DE99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HVCN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9564C4E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NRA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EBA1312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BL1XR1</w:t>
            </w:r>
          </w:p>
        </w:tc>
      </w:tr>
      <w:tr w:rsidR="00B35032" w:rsidRPr="00724DCA" w14:paraId="77DFF2B4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89B4517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ABCA6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7B63EC6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XCR4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35930D58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IBTK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573B385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OSBPL1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2BAEB41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CF3</w:t>
            </w:r>
          </w:p>
        </w:tc>
      </w:tr>
      <w:tr w:rsidR="00B35032" w:rsidRPr="00724DCA" w14:paraId="4926D1DA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56ED847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ADGRL2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686C036B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YLD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12CC01BB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ID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76B1EF4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2RY8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38F3D13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CF4</w:t>
            </w:r>
          </w:p>
        </w:tc>
      </w:tr>
      <w:tr w:rsidR="00B35032" w:rsidRPr="00724DCA" w14:paraId="0178199E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14D6AC3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ARID1A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205C17C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DDX10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71DC9B9E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IFI44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74AF9FB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APOLG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264D625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ET2</w:t>
            </w:r>
          </w:p>
        </w:tc>
      </w:tr>
      <w:tr w:rsidR="00B35032" w:rsidRPr="00724DCA" w14:paraId="18146595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77B8382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ARID1B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8710C82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DDX3X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03F9CD64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IGLL5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14939F7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AX5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1417AE5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FEB</w:t>
            </w:r>
          </w:p>
        </w:tc>
      </w:tr>
      <w:tr w:rsidR="00B35032" w:rsidRPr="00724DCA" w14:paraId="72793792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189B60E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ARID4B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B1A2860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DDX46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358BDD4B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IL10RA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1B547CF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DCD1LG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290A791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FPT</w:t>
            </w:r>
          </w:p>
        </w:tc>
      </w:tr>
      <w:tr w:rsidR="00B35032" w:rsidRPr="00724DCA" w14:paraId="1644CBA3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F55CA56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ARID5B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940071C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DDX5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785D63AF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ILF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1C6185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ERP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7A0FE34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LR2</w:t>
            </w:r>
          </w:p>
        </w:tc>
      </w:tr>
      <w:tr w:rsidR="00B35032" w:rsidRPr="00724DCA" w14:paraId="47C972C9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844EF46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ATM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79C4013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DNMT3A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0052E51C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IRF4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72C0C3D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IK3CD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FDE21F4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MEM30A</w:t>
            </w:r>
          </w:p>
        </w:tc>
      </w:tr>
      <w:tr w:rsidR="00B35032" w:rsidRPr="00724DCA" w14:paraId="5673E35C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6455BD1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B2M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DE02FBF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DTX1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1C94B5E3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IRF8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01296E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IM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434537E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MSB4X</w:t>
            </w:r>
          </w:p>
        </w:tc>
      </w:tr>
      <w:tr w:rsidR="00B35032" w:rsidRPr="00724DCA" w14:paraId="6BA43B1F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6E6316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BCAT1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802860D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DUSP2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53DD72B1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ITPKB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185E590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IM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8C4A96B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NFAIP3</w:t>
            </w:r>
          </w:p>
        </w:tc>
      </w:tr>
      <w:tr w:rsidR="00B35032" w:rsidRPr="00724DCA" w14:paraId="3A537DCF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67CF885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BCL10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356BB4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EBF1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415BEFD5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KLF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F0C9212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LCG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04CB89F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NFRSF14</w:t>
            </w:r>
          </w:p>
        </w:tc>
      </w:tr>
      <w:tr w:rsidR="00B35032" w:rsidRPr="00724DCA" w14:paraId="5B1C2438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00E4411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BCL11A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E562029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EP300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391C9285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KLHL14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82DD90D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OU2AF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1EC8E4E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NFSF13B</w:t>
            </w:r>
          </w:p>
        </w:tc>
      </w:tr>
      <w:tr w:rsidR="00B35032" w:rsidRPr="00724DCA" w14:paraId="757844FA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1A66909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BCL2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8185F4D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ERCC5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6A0CEF6D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KLHL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D4A1C5E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OU2F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F2EE79C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NFSF14</w:t>
            </w:r>
          </w:p>
        </w:tc>
      </w:tr>
      <w:tr w:rsidR="00B35032" w:rsidRPr="00724DCA" w14:paraId="612A7D2F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1FB2E06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BCL6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C2151C1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ETS1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654A2E14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KLHL6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9D6B4B7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PM1D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CDFCF8E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OX</w:t>
            </w:r>
          </w:p>
        </w:tc>
      </w:tr>
      <w:tr w:rsidR="00B35032" w:rsidRPr="00724DCA" w14:paraId="1AAD6DD3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61164FE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BCL7A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45C33D9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ETV6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703DE1EC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KMT2D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1110FA0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RDM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6912E63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P53</w:t>
            </w:r>
          </w:p>
        </w:tc>
      </w:tr>
      <w:tr w:rsidR="00B35032" w:rsidRPr="00724DCA" w14:paraId="272BA9E4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A5AF3AC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BRAF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E42D3E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EZH2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44C8AE52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KRAS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1D4525C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RDM15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96873B5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RAF3</w:t>
            </w:r>
          </w:p>
        </w:tc>
      </w:tr>
      <w:tr w:rsidR="00B35032" w:rsidRPr="00724DCA" w14:paraId="0CFCE85E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1216013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BTG1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86FA75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FAS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3E73D122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LPP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C2AC9FC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RKCB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093B113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TRRAP</w:t>
            </w:r>
          </w:p>
        </w:tc>
      </w:tr>
      <w:tr w:rsidR="00B35032" w:rsidRPr="00724DCA" w14:paraId="44C1117B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D6B160B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BTG2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039912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FBXW7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6B82EB0C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LTB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8800FB1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TEN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3E6B52C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UBE2A</w:t>
            </w:r>
          </w:p>
        </w:tc>
      </w:tr>
      <w:tr w:rsidR="00B35032" w:rsidRPr="00724DCA" w14:paraId="74896A1D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DC873E0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BTK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E122A32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FNDC3A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29E9A77E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MALT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3CB52C3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TPN6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A32A8FB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WEE1</w:t>
            </w:r>
          </w:p>
        </w:tc>
      </w:tr>
      <w:tr w:rsidR="00B35032" w:rsidRPr="00724DCA" w14:paraId="6D96BC1B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6B8DEEF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2CD2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D4D4F2B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FOXO1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69E2DE04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MAP2K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F6C1E8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PVT1_promoter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1DC5ADE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WISP1</w:t>
            </w:r>
          </w:p>
        </w:tc>
      </w:tr>
      <w:tr w:rsidR="00B35032" w:rsidRPr="00724DCA" w14:paraId="1D1C590D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ABB4042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4B_2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C9D05E9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FOXO3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7EF87EA0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MCL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E1ECF2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QTRT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EFE4EA9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XPO1</w:t>
            </w:r>
          </w:p>
        </w:tc>
      </w:tr>
      <w:tr w:rsidR="00B35032" w:rsidRPr="00724DCA" w14:paraId="7DC60238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63910F47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A8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F04028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FXYD6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67E2499D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MEF2B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F2EF1EF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RB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7045F39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ZC3H12A</w:t>
            </w:r>
          </w:p>
        </w:tc>
      </w:tr>
      <w:tr w:rsidR="00B35032" w:rsidRPr="00724DCA" w14:paraId="13E6B62F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0500991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ARD11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98BD6D2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GNA13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54BCF348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MIB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FCDE573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RCOR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8E853E1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ZDHHC18</w:t>
            </w:r>
          </w:p>
        </w:tc>
      </w:tr>
      <w:tr w:rsidR="00B35032" w:rsidRPr="00724DCA" w14:paraId="059F49C3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4E7DB94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CND3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DDF8094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GRB2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22547001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MIR17HG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C599FB8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REL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5512904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ZEB2</w:t>
            </w:r>
          </w:p>
        </w:tc>
      </w:tr>
      <w:tr w:rsidR="00B35032" w:rsidRPr="00724DCA" w14:paraId="0D5CF99C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ADD6002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D19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9B8FFF9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GTDC1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3940C5BB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MLLT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4EE5B59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RELB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7331297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ZFAND5</w:t>
            </w:r>
          </w:p>
        </w:tc>
      </w:tr>
      <w:tr w:rsidR="00B35032" w:rsidRPr="00724DCA" w14:paraId="2E3406C5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2E0857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D274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A6D6ED0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HIST1H1B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13410512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MPEG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06C3F68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RHOA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3C957A5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ZFHX3</w:t>
            </w:r>
          </w:p>
        </w:tc>
      </w:tr>
      <w:tr w:rsidR="00B35032" w:rsidRPr="00724DCA" w14:paraId="621A1B14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CF48564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D58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6BAE0E4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HIST1H1C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0F67193C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MTOR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13FB917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RRAGC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4AC53DE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ZFP36L1</w:t>
            </w:r>
          </w:p>
        </w:tc>
      </w:tr>
      <w:tr w:rsidR="00B35032" w:rsidRPr="00724DCA" w14:paraId="35C6874A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E8DB2C8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D70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D105515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HIST1H1D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369CE9D6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MYC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CC37D1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S1PR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2A3176D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ZNF106</w:t>
            </w:r>
          </w:p>
        </w:tc>
      </w:tr>
      <w:tr w:rsidR="00B35032" w:rsidRPr="00724DCA" w14:paraId="377A06B2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C4101CB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D79A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4EE8F68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HIST1H1E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4F004745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proofErr w:type="spellStart"/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MYC_Promoter</w:t>
            </w:r>
            <w:proofErr w:type="spellEnd"/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/5'UTR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8BB0EA3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SF3B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B2D64A0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ZNF292</w:t>
            </w:r>
          </w:p>
        </w:tc>
      </w:tr>
      <w:tr w:rsidR="00B35032" w:rsidRPr="00724DCA" w14:paraId="768F5AC9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F5FB9D2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D79B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668A15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HIST1H2AC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2702E166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MYD88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48DC884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SGK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E524E37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ZNF296</w:t>
            </w:r>
          </w:p>
        </w:tc>
      </w:tr>
      <w:tr w:rsidR="00B35032" w:rsidRPr="00724DCA" w14:paraId="0225749E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49AC3CF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D83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056C087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HIST1H2AG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4B24DD46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NAV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049A55D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SLA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459BFF3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ZNF423</w:t>
            </w:r>
          </w:p>
        </w:tc>
      </w:tr>
      <w:tr w:rsidR="00B35032" w:rsidRPr="00724DCA" w14:paraId="1BC10053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1F792BC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DC73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1C51F20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HIST1H2AM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4247DD86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NCKIPSD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A0A41C8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SMARCA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68A8945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</w:p>
        </w:tc>
      </w:tr>
      <w:tr w:rsidR="00B35032" w:rsidRPr="00724DCA" w14:paraId="0D8D2B36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563624F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DKN1B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63566D4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HIST1H2BC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79B6D550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NCOR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6225977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SOCS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ECF30BB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</w:p>
        </w:tc>
      </w:tr>
      <w:tr w:rsidR="00B35032" w:rsidRPr="00724DCA" w14:paraId="5B53214C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7BBF6FB6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DKN2A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A2D82B0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HIST1H2BK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3EFB9798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NFATC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4F36D39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SOX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9B1F6BB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</w:p>
        </w:tc>
      </w:tr>
      <w:tr w:rsidR="00B35032" w:rsidRPr="00724DCA" w14:paraId="663895C2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F3157BF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DKN2B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3000CE2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HIST2H2BE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73FB136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NFKBIA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224B722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SPEN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5923CF0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</w:p>
        </w:tc>
      </w:tr>
      <w:tr w:rsidR="00B35032" w:rsidRPr="00724DCA" w14:paraId="7F587B38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23D62AC4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IITA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6A335B45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HLA-A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4F415D80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NFKBIE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9ACE5DF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SPIB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FB64D8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</w:p>
        </w:tc>
      </w:tr>
      <w:tr w:rsidR="00B35032" w:rsidRPr="00724DCA" w14:paraId="748465A2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007C21DD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OL12A1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52BBAFB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HLA-B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69B102A7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NFKBIZ_3'UTR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6BFB358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STAT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3502411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</w:p>
        </w:tc>
      </w:tr>
      <w:tr w:rsidR="00B35032" w:rsidRPr="00724DCA" w14:paraId="0B2FB75E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163BE04E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OX10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218CBE8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HLA-C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5C534644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NLRP8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1BB8762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STAT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2456491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</w:p>
        </w:tc>
      </w:tr>
      <w:tr w:rsidR="00B35032" w:rsidRPr="00724DCA" w14:paraId="08BC3DFC" w14:textId="77777777" w:rsidTr="00370B10">
        <w:trPr>
          <w:trHeight w:val="53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409A4D77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REBBP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A9AB088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HNRNPD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1B735D9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NOTCH1_last exon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3DA8ABA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SUMO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208DABC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</w:p>
        </w:tc>
      </w:tr>
      <w:tr w:rsidR="00B35032" w:rsidRPr="00724DCA" w14:paraId="02555F96" w14:textId="77777777" w:rsidTr="00370B10">
        <w:trPr>
          <w:trHeight w:val="32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14:paraId="38A29E4D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CTDP1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19FBAD3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HNRNPDL</w:t>
            </w:r>
          </w:p>
        </w:tc>
        <w:tc>
          <w:tcPr>
            <w:tcW w:w="2391" w:type="dxa"/>
            <w:shd w:val="clear" w:color="auto" w:fill="auto"/>
            <w:noWrap/>
            <w:vAlign w:val="center"/>
            <w:hideMark/>
          </w:tcPr>
          <w:p w14:paraId="77CF1C19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NOTCH2_last exon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F75D70D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  <w:r w:rsidRPr="00724DCA">
              <w:rPr>
                <w:rFonts w:asciiTheme="minorHAnsi" w:eastAsia="Times New Roman" w:hAnsiTheme="minorHAnsi" w:cstheme="minorHAnsi"/>
                <w:color w:val="000000"/>
                <w:sz w:val="20"/>
              </w:rPr>
              <w:t>SYK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6C8042F" w14:textId="77777777" w:rsidR="00B35032" w:rsidRPr="00724DCA" w:rsidRDefault="00B35032" w:rsidP="00370B10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0"/>
              </w:rPr>
            </w:pPr>
          </w:p>
        </w:tc>
      </w:tr>
    </w:tbl>
    <w:p w14:paraId="6C8CEEDF" w14:textId="77777777" w:rsidR="00A643E4" w:rsidRPr="00724DCA" w:rsidRDefault="00724DCA">
      <w:pPr>
        <w:rPr>
          <w:rFonts w:asciiTheme="minorHAnsi" w:hAnsiTheme="minorHAnsi" w:cstheme="minorHAnsi"/>
          <w:sz w:val="20"/>
        </w:rPr>
      </w:pPr>
      <w:bookmarkStart w:id="0" w:name="_GoBack"/>
      <w:bookmarkEnd w:id="0"/>
    </w:p>
    <w:sectPr w:rsidR="00A643E4" w:rsidRPr="00724DCA" w:rsidSect="00724DCA">
      <w:pgSz w:w="11906" w:h="16838" w:code="9"/>
      <w:pgMar w:top="993" w:right="1440" w:bottom="709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F PRO TEXT LIGHT">
    <w:altName w:val="Cambria Math"/>
    <w:panose1 w:val="00000000000000000000"/>
    <w:charset w:val="00"/>
    <w:family w:val="auto"/>
    <w:notTrueType/>
    <w:pitch w:val="variable"/>
    <w:sig w:usb0="00000001" w:usb1="5241EDFF" w:usb2="04008020" w:usb3="00000000" w:csb0="0000019F" w:csb1="00000000"/>
  </w:font>
  <w:font w:name="Times New Roman (Body CS)">
    <w:altName w:val="Times New Roman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032"/>
    <w:rsid w:val="0009612A"/>
    <w:rsid w:val="0009633E"/>
    <w:rsid w:val="00315ADA"/>
    <w:rsid w:val="006E1419"/>
    <w:rsid w:val="00724DCA"/>
    <w:rsid w:val="00B35032"/>
    <w:rsid w:val="00C8301A"/>
    <w:rsid w:val="00D46285"/>
    <w:rsid w:val="00F16FBD"/>
    <w:rsid w:val="00F3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C122B"/>
  <w15:chartTrackingRefBased/>
  <w15:docId w15:val="{1F9FDC87-C34C-409A-B8E6-9651D7A70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032"/>
    <w:pPr>
      <w:spacing w:before="100" w:after="0" w:line="276" w:lineRule="auto"/>
    </w:pPr>
    <w:rPr>
      <w:rFonts w:ascii="SF PRO TEXT LIGHT" w:eastAsiaTheme="minorHAnsi" w:hAnsi="SF PRO TEXT LIGHT" w:cs="Times New Roman (Body CS)"/>
      <w:color w:val="000000" w:themeColor="text1"/>
      <w:spacing w:val="6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90FEDBE939C54796DF3EAF711A9D9F" ma:contentTypeVersion="16" ma:contentTypeDescription="Create a new document." ma:contentTypeScope="" ma:versionID="8515821d3b8af3736f1974049fbb20b3">
  <xsd:schema xmlns:xsd="http://www.w3.org/2001/XMLSchema" xmlns:xs="http://www.w3.org/2001/XMLSchema" xmlns:p="http://schemas.microsoft.com/office/2006/metadata/properties" xmlns:ns3="3b0fcd63-a28c-43da-9dd9-c197ad216591" xmlns:ns4="fcd5a80c-2e88-4016-a1e4-ef9f8f7fd9ee" targetNamespace="http://schemas.microsoft.com/office/2006/metadata/properties" ma:root="true" ma:fieldsID="ba7534b40e3da1546d3adc436e329f29" ns3:_="" ns4:_="">
    <xsd:import namespace="3b0fcd63-a28c-43da-9dd9-c197ad216591"/>
    <xsd:import namespace="fcd5a80c-2e88-4016-a1e4-ef9f8f7fd9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0fcd63-a28c-43da-9dd9-c197ad2165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d5a80c-2e88-4016-a1e4-ef9f8f7fd9e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b0fcd63-a28c-43da-9dd9-c197ad21659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709641-6ED2-499C-82A6-E6CFAC2B6E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0fcd63-a28c-43da-9dd9-c197ad216591"/>
    <ds:schemaRef ds:uri="fcd5a80c-2e88-4016-a1e4-ef9f8f7fd9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06B4B9-FA49-4DB3-85EA-704FCA00BDDC}">
  <ds:schemaRefs>
    <ds:schemaRef ds:uri="http://purl.org/dc/terms/"/>
    <ds:schemaRef ds:uri="fcd5a80c-2e88-4016-a1e4-ef9f8f7fd9ee"/>
    <ds:schemaRef ds:uri="http://schemas.microsoft.com/office/2006/documentManagement/types"/>
    <ds:schemaRef ds:uri="3b0fcd63-a28c-43da-9dd9-c197ad216591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F1179B1-3252-4F57-AA46-DA50B5103D5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Du</dc:creator>
  <cp:keywords/>
  <dc:description/>
  <cp:lastModifiedBy>Ming Du</cp:lastModifiedBy>
  <cp:revision>3</cp:revision>
  <dcterms:created xsi:type="dcterms:W3CDTF">2023-09-12T11:12:00Z</dcterms:created>
  <dcterms:modified xsi:type="dcterms:W3CDTF">2023-09-26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90FEDBE939C54796DF3EAF711A9D9F</vt:lpwstr>
  </property>
</Properties>
</file>